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741FA426" w:rsidRDefault="253AB38B">
      <w:r w:rsidRPr="253AB38B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F51325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A.</w:t>
      </w:r>
      <w:r w:rsidRPr="253AB38B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 Themes in Respondents’ Desired Information About </w:t>
      </w:r>
      <w:proofErr w:type="spellStart"/>
      <w:r w:rsidRPr="253AB38B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Biobank</w:t>
      </w:r>
      <w:proofErr w:type="spellEnd"/>
      <w:r w:rsidRPr="253AB38B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 Projects.</w:t>
      </w:r>
    </w:p>
    <w:tbl>
      <w:tblPr>
        <w:tblStyle w:val="GridTable1LightAccent1"/>
        <w:tblW w:w="0" w:type="auto"/>
        <w:tblLook w:val="04A0"/>
      </w:tblPr>
      <w:tblGrid>
        <w:gridCol w:w="3210"/>
        <w:gridCol w:w="3000"/>
        <w:gridCol w:w="3120"/>
      </w:tblGrid>
      <w:tr w:rsidR="741FA426" w:rsidTr="253AB38B">
        <w:trPr>
          <w:cnfStyle w:val="100000000000"/>
        </w:trPr>
        <w:tc>
          <w:tcPr>
            <w:cnfStyle w:val="001000000000"/>
            <w:tcW w:w="3210" w:type="dxa"/>
          </w:tcPr>
          <w:p w:rsidR="741FA426" w:rsidRDefault="253AB38B" w:rsidP="741FA426">
            <w:pPr>
              <w:jc w:val="center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Themes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center"/>
              <w:cnfStyle w:val="1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n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center"/>
              <w:cnfStyle w:val="1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%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project objectives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3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7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confidentiality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9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1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data protection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8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8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data management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5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6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 xml:space="preserve">return of results 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3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4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relevance to donor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health applications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9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 xml:space="preserve">who benefits 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7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8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use of profits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6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7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who has access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6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7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project governance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protection from discrimination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use for ethical purposes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protection from insurers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4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adherence to specific consent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destruction of data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protection from government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use after project completion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2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duration of use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financial compensation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funding source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government certification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how to contact for assistance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overall summary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project structure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project transparency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protection from employers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safety of donation process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use by foreign countries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use for common good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use of stem cells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use only for science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  <w:tr w:rsidR="741FA426" w:rsidTr="253AB38B">
        <w:tc>
          <w:tcPr>
            <w:cnfStyle w:val="001000000000"/>
            <w:tcW w:w="3210" w:type="dxa"/>
          </w:tcPr>
          <w:p w:rsidR="741FA426" w:rsidRDefault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CA"/>
              </w:rPr>
              <w:t>use to improve quality of life</w:t>
            </w:r>
          </w:p>
        </w:tc>
        <w:tc>
          <w:tcPr>
            <w:tcW w:w="300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  <w:tc>
          <w:tcPr>
            <w:tcW w:w="3120" w:type="dxa"/>
          </w:tcPr>
          <w:p w:rsidR="741FA426" w:rsidRDefault="253AB38B" w:rsidP="741FA426">
            <w:pPr>
              <w:jc w:val="right"/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</w:t>
            </w:r>
          </w:p>
        </w:tc>
      </w:tr>
    </w:tbl>
    <w:p w:rsidR="741FA426" w:rsidRDefault="253AB38B">
      <w:r w:rsidRPr="253AB38B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</w:p>
    <w:p w:rsidR="00C27EEC" w:rsidRDefault="00C27EEC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:rsidR="741FA426" w:rsidRDefault="253AB38B" w:rsidP="741FA426">
      <w:r w:rsidRPr="253AB38B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Table </w:t>
      </w:r>
      <w:r w:rsidR="00F51325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B.</w:t>
      </w:r>
      <w:bookmarkStart w:id="0" w:name="_GoBack"/>
      <w:bookmarkEnd w:id="0"/>
      <w:r w:rsidRPr="253AB38B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Pr="253AB38B">
        <w:rPr>
          <w:rFonts w:ascii="Times New Roman" w:eastAsia="Times New Roman" w:hAnsi="Times New Roman" w:cs="Times New Roman"/>
          <w:b/>
          <w:bCs/>
          <w:sz w:val="24"/>
          <w:szCs w:val="24"/>
        </w:rPr>
        <w:t>Themes in the Risks Respondents Identified with a Confidentiality Breach.</w:t>
      </w:r>
    </w:p>
    <w:p w:rsidR="741FA426" w:rsidRDefault="741FA426"/>
    <w:tbl>
      <w:tblPr>
        <w:tblStyle w:val="GridTable1LightAccent1"/>
        <w:tblW w:w="0" w:type="auto"/>
        <w:tblLook w:val="04A0"/>
      </w:tblPr>
      <w:tblGrid>
        <w:gridCol w:w="3930"/>
        <w:gridCol w:w="2580"/>
        <w:gridCol w:w="2805"/>
      </w:tblGrid>
      <w:tr w:rsidR="7A8DF93B" w:rsidTr="253AB38B">
        <w:trPr>
          <w:cnfStyle w:val="100000000000"/>
        </w:trPr>
        <w:tc>
          <w:tcPr>
            <w:cnfStyle w:val="001000000000"/>
            <w:tcW w:w="3930" w:type="dxa"/>
          </w:tcPr>
          <w:p w:rsidR="7A8DF93B" w:rsidRDefault="253AB38B" w:rsidP="7A8DF93B"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Themes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1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1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se by third party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identification of donor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se by corporations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insurance discrimination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isclosure of genetic risks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isclosure of personal information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identity theft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se in other research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mployment discrimination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00E63F43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information </w:t>
            </w:r>
            <w:r w:rsidR="00E63F4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eleased to general public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reach of trust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tigma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isclosure of medical records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ontact by third party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se for profit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uman cloning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7A8DF93B" w:rsidTr="253AB38B">
        <w:tc>
          <w:tcPr>
            <w:cnfStyle w:val="001000000000"/>
            <w:tcW w:w="3930" w:type="dxa"/>
          </w:tcPr>
          <w:p w:rsidR="7A8DF93B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ffects on family</w:t>
            </w:r>
          </w:p>
        </w:tc>
        <w:tc>
          <w:tcPr>
            <w:tcW w:w="2580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05" w:type="dxa"/>
          </w:tcPr>
          <w:p w:rsidR="7A8DF93B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1E97BAEE" w:rsidTr="253AB38B">
        <w:tc>
          <w:tcPr>
            <w:cnfStyle w:val="001000000000"/>
            <w:tcW w:w="3930" w:type="dxa"/>
          </w:tcPr>
          <w:p w:rsidR="1E97BAEE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se by government</w:t>
            </w:r>
          </w:p>
        </w:tc>
        <w:tc>
          <w:tcPr>
            <w:tcW w:w="2580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05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1E97BAEE" w:rsidTr="253AB38B">
        <w:tc>
          <w:tcPr>
            <w:cnfStyle w:val="001000000000"/>
            <w:tcW w:w="3930" w:type="dxa"/>
          </w:tcPr>
          <w:p w:rsidR="1E97BAEE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uture research inhibited</w:t>
            </w:r>
          </w:p>
        </w:tc>
        <w:tc>
          <w:tcPr>
            <w:tcW w:w="2580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05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1E97BAEE" w:rsidTr="253AB38B">
        <w:tc>
          <w:tcPr>
            <w:cnfStyle w:val="001000000000"/>
            <w:tcW w:w="3930" w:type="dxa"/>
          </w:tcPr>
          <w:p w:rsidR="1E97BAEE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isinterpretation</w:t>
            </w:r>
          </w:p>
        </w:tc>
        <w:tc>
          <w:tcPr>
            <w:tcW w:w="2580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05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1E97BAEE" w:rsidTr="253AB38B">
        <w:tc>
          <w:tcPr>
            <w:cnfStyle w:val="001000000000"/>
            <w:tcW w:w="3930" w:type="dxa"/>
          </w:tcPr>
          <w:p w:rsidR="1E97BAEE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se for warfare</w:t>
            </w:r>
          </w:p>
        </w:tc>
        <w:tc>
          <w:tcPr>
            <w:tcW w:w="2580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5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1E97BAEE" w:rsidTr="253AB38B">
        <w:tc>
          <w:tcPr>
            <w:cnfStyle w:val="001000000000"/>
            <w:tcW w:w="3930" w:type="dxa"/>
          </w:tcPr>
          <w:p w:rsidR="1E97BAEE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ioterrorism</w:t>
            </w:r>
          </w:p>
        </w:tc>
        <w:tc>
          <w:tcPr>
            <w:tcW w:w="2580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5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1E97BAEE" w:rsidTr="253AB38B">
        <w:tc>
          <w:tcPr>
            <w:cnfStyle w:val="001000000000"/>
            <w:tcW w:w="3930" w:type="dxa"/>
          </w:tcPr>
          <w:p w:rsidR="1E97BAEE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isuse of resources</w:t>
            </w:r>
          </w:p>
        </w:tc>
        <w:tc>
          <w:tcPr>
            <w:tcW w:w="2580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5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1E97BAEE" w:rsidTr="253AB38B">
        <w:tc>
          <w:tcPr>
            <w:cnfStyle w:val="001000000000"/>
            <w:tcW w:w="3930" w:type="dxa"/>
          </w:tcPr>
          <w:p w:rsidR="1E97BAEE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oss of individuality</w:t>
            </w:r>
          </w:p>
        </w:tc>
        <w:tc>
          <w:tcPr>
            <w:tcW w:w="2580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5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1E97BAEE" w:rsidTr="253AB38B">
        <w:tc>
          <w:tcPr>
            <w:cnfStyle w:val="001000000000"/>
            <w:tcW w:w="3930" w:type="dxa"/>
          </w:tcPr>
          <w:p w:rsidR="1E97BAEE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disclosure of </w:t>
            </w:r>
            <w:proofErr w:type="spellStart"/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npaternity</w:t>
            </w:r>
            <w:proofErr w:type="spellEnd"/>
          </w:p>
        </w:tc>
        <w:tc>
          <w:tcPr>
            <w:tcW w:w="2580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5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1E97BAEE" w:rsidTr="253AB38B">
        <w:tc>
          <w:tcPr>
            <w:cnfStyle w:val="001000000000"/>
            <w:tcW w:w="3930" w:type="dxa"/>
          </w:tcPr>
          <w:p w:rsidR="1E97BAEE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afety hazards</w:t>
            </w:r>
          </w:p>
        </w:tc>
        <w:tc>
          <w:tcPr>
            <w:tcW w:w="2580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5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1E97BAEE" w:rsidTr="253AB38B">
        <w:tc>
          <w:tcPr>
            <w:cnfStyle w:val="001000000000"/>
            <w:tcW w:w="3930" w:type="dxa"/>
          </w:tcPr>
          <w:p w:rsidR="1E97BAEE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oss of property</w:t>
            </w:r>
          </w:p>
        </w:tc>
        <w:tc>
          <w:tcPr>
            <w:tcW w:w="2580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5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1E97BAEE" w:rsidTr="253AB38B">
        <w:tc>
          <w:tcPr>
            <w:cnfStyle w:val="001000000000"/>
            <w:tcW w:w="3930" w:type="dxa"/>
          </w:tcPr>
          <w:p w:rsidR="1E97BAEE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se by organ vendors</w:t>
            </w:r>
          </w:p>
        </w:tc>
        <w:tc>
          <w:tcPr>
            <w:tcW w:w="2580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5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1E97BAEE" w:rsidTr="253AB38B">
        <w:tc>
          <w:tcPr>
            <w:cnfStyle w:val="001000000000"/>
            <w:tcW w:w="3930" w:type="dxa"/>
          </w:tcPr>
          <w:p w:rsidR="1E97BAEE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nknowable</w:t>
            </w:r>
          </w:p>
        </w:tc>
        <w:tc>
          <w:tcPr>
            <w:tcW w:w="2580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5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1E97BAEE" w:rsidTr="253AB38B">
        <w:tc>
          <w:tcPr>
            <w:cnfStyle w:val="001000000000"/>
            <w:tcW w:w="3930" w:type="dxa"/>
          </w:tcPr>
          <w:p w:rsidR="1E97BAEE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se by banks</w:t>
            </w:r>
          </w:p>
        </w:tc>
        <w:tc>
          <w:tcPr>
            <w:tcW w:w="2580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5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1E97BAEE" w:rsidTr="253AB38B">
        <w:tc>
          <w:tcPr>
            <w:cnfStyle w:val="001000000000"/>
            <w:tcW w:w="3930" w:type="dxa"/>
          </w:tcPr>
          <w:p w:rsidR="1E97BAEE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oss of information</w:t>
            </w:r>
          </w:p>
        </w:tc>
        <w:tc>
          <w:tcPr>
            <w:tcW w:w="2580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5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1E97BAEE" w:rsidTr="253AB38B">
        <w:tc>
          <w:tcPr>
            <w:cnfStyle w:val="001000000000"/>
            <w:tcW w:w="3930" w:type="dxa"/>
          </w:tcPr>
          <w:p w:rsidR="1E97BAEE" w:rsidRDefault="253AB38B" w:rsidP="253AB38B">
            <w:r w:rsidRPr="253AB3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uman genetic engineering</w:t>
            </w:r>
          </w:p>
        </w:tc>
        <w:tc>
          <w:tcPr>
            <w:tcW w:w="2580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5" w:type="dxa"/>
          </w:tcPr>
          <w:p w:rsidR="1E97BAEE" w:rsidRDefault="253AB38B" w:rsidP="253AB38B">
            <w:pPr>
              <w:cnfStyle w:val="000000000000"/>
            </w:pPr>
            <w:r w:rsidRPr="253AB3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741FA426" w:rsidRDefault="741FA426" w:rsidP="741FA426"/>
    <w:sectPr w:rsidR="741FA426" w:rsidSect="009D6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741FA426"/>
    <w:rsid w:val="006C421F"/>
    <w:rsid w:val="009D6F8B"/>
    <w:rsid w:val="00C27EEC"/>
    <w:rsid w:val="00E63F43"/>
    <w:rsid w:val="00F51325"/>
    <w:rsid w:val="1E97BAEE"/>
    <w:rsid w:val="253AB38B"/>
    <w:rsid w:val="42B3983F"/>
    <w:rsid w:val="4DE414E6"/>
    <w:rsid w:val="741FA426"/>
    <w:rsid w:val="7A8DF9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1">
    <w:name w:val="Grid Table 1 Light Accent 1"/>
    <w:basedOn w:val="TableNormal"/>
    <w:uiPriority w:val="46"/>
    <w:rsid w:val="009D6F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 So</dc:creator>
  <cp:lastModifiedBy>Owner</cp:lastModifiedBy>
  <cp:revision>2</cp:revision>
  <dcterms:created xsi:type="dcterms:W3CDTF">2015-06-10T06:28:00Z</dcterms:created>
  <dcterms:modified xsi:type="dcterms:W3CDTF">2015-06-10T06:28:00Z</dcterms:modified>
</cp:coreProperties>
</file>